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326B8" w14:textId="658A6F04" w:rsidR="006E6FFD" w:rsidRDefault="00000000">
      <w:pPr>
        <w:widowControl/>
        <w:jc w:val="center"/>
        <w:textAlignment w:val="bottom"/>
        <w:rPr>
          <w:rFonts w:ascii="Times New Roman" w:eastAsia="SimSun" w:hAnsi="Times New Roman" w:cs="Times New Roman"/>
          <w:bCs/>
          <w:color w:val="000000"/>
          <w:kern w:val="0"/>
          <w:sz w:val="22"/>
          <w:szCs w:val="22"/>
          <w:lang w:bidi="ar"/>
        </w:rPr>
      </w:pPr>
      <w:r>
        <w:rPr>
          <w:rFonts w:ascii="Times New Roman" w:eastAsia="SimSun" w:hAnsi="Times New Roman" w:cs="Times New Roman" w:hint="eastAsia"/>
          <w:bCs/>
          <w:color w:val="000000"/>
          <w:kern w:val="0"/>
          <w:sz w:val="22"/>
          <w:szCs w:val="22"/>
          <w:lang w:bidi="ar"/>
        </w:rPr>
        <w:t>Table</w:t>
      </w:r>
      <w:r w:rsidR="00E34578">
        <w:rPr>
          <w:rFonts w:ascii="Times New Roman" w:eastAsia="SimSun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 w:val="22"/>
          <w:szCs w:val="22"/>
          <w:lang w:bidi="ar"/>
        </w:rPr>
        <w:t>S1.Primers used in this study</w:t>
      </w:r>
    </w:p>
    <w:tbl>
      <w:tblPr>
        <w:tblW w:w="875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46"/>
        <w:gridCol w:w="1322"/>
        <w:gridCol w:w="4012"/>
        <w:gridCol w:w="1777"/>
      </w:tblGrid>
      <w:tr w:rsidR="006E6FFD" w14:paraId="50D0F175" w14:textId="77777777">
        <w:trPr>
          <w:trHeight w:val="313"/>
        </w:trPr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120B1C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FDA20C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imer</w:t>
            </w:r>
          </w:p>
        </w:tc>
        <w:tc>
          <w:tcPr>
            <w:tcW w:w="4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E9A4DB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quence(5’-3’)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48FAED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rce</w:t>
            </w:r>
          </w:p>
        </w:tc>
      </w:tr>
      <w:tr w:rsidR="006E6FFD" w14:paraId="438CA5B0" w14:textId="77777777">
        <w:trPr>
          <w:trHeight w:val="321"/>
        </w:trPr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07A35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orA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E2321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W</w:t>
            </w:r>
          </w:p>
        </w:tc>
        <w:tc>
          <w:tcPr>
            <w:tcW w:w="4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A755D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CGATGTACGCCTGATGTT</w:t>
            </w:r>
          </w:p>
        </w:tc>
        <w:tc>
          <w:tcPr>
            <w:tcW w:w="17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8A9974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fldChar w:fldCharType="begin">
                <w:fldData xml:space="preserve">PEVuZE5vdGU+PENpdGU+PEF1dGhvcj5XdTwvQXV0aG9yPjxZZWFyPjIwMjM8L1llYXI+PFJlY051
bT4zMzY8L1JlY051bT48RGlzcGxheVRleHQ+PHN0eWxlIGZhY2U9InN1cGVyc2NyaXB0Ij4xPC9z
dHlsZT48L0Rpc3BsYXlUZXh0PjxyZWNvcmQ+PHJlYy1udW1iZXI+MzM2PC9yZWMtbnVtYmVyPjxm
b3JlaWduLWtleXM+PGtleSBhcHA9IkVOIiBkYi1pZD0ieDBmMHcydnYwMjI5Mm1lOWUwcnA5ejli
MDBzYXd0eHg1eGFyIiB0aW1lc3RhbXA9IjE3NDExODA2ODQiPjMzNjwva2V5PjwvZm9yZWlnbi1r
ZXlzPjxyZWYtdHlwZSBuYW1lPSJKb3VybmFsIEFydGljbGUiPjE3PC9yZWYtdHlwZT48Y29udHJp
YnV0b3JzPjxhdXRob3JzPjxhdXRob3I+V3UsIEouPC9hdXRob3I+PGF1dGhvcj5aaG91LCBKLiBI
LjwvYXV0aG9yPjxhdXRob3I+TGl1LCBELiBGLjwvYXV0aG9yPjxhdXRob3I+V3UsIEouPC9hdXRo
b3I+PGF1dGhvcj5IZSwgUi4gTC48L2F1dGhvcj48YXV0aG9yPkNoZW5nLCBaLiBILjwvYXV0aG9y
PjxhdXRob3I+TGksIEguIEguPC9hdXRob3I+PGF1dGhvcj5MaSwgVy4gVy48L2F1dGhvcj48L2F1
dGhvcnM+PC9jb250cmlidXRvcnM+PGF1dGgtYWRkcmVzcz5TY2hvb2wgb2YgTGlmZSBTY2llbmNl
cywgVW5pdmVyc2l0eSBvZiBTY2llbmNlIGFuZCBUZWNobm9sb2d5IG9mIENoaW5hLCBIZWZlaSAy
MzAwMjYsIENoaW5hLiYjeEQ7U3V6aG91IEluc3RpdHV0ZSBmb3IgQWR2YW5jZWQgUmVzZWFyY2gs
IFVuaXZlcnNpdHkgb2YgU2NpZW5jZSBhbmQgVGVjaG5vbG9neSBvZiBDaGluYSwgU3V6aG91IDIx
NTEyMywgQ2hpbmEuJiN4RDtDQVMgS2V5IExhYm9yYXRvcnkgb2YgVXJiYW4gUG9sbHV0YW50IENv
bnZlcnNpb24sIERlcGFydG1lbnQgb2YgRW52aXJvbm1lbnRhbCBTY2llbmNlIGFuZCBFbmdpbmVl
cmluZywgVW5pdmVyc2l0eSBvZiBTY2llbmNlIGFuZCBUZWNobm9sb2d5IG9mIENoaW5hLCBIZWZl
aSAyMzAwMjYsIENoaW5hLjwvYXV0aC1hZGRyZXNzPjx0aXRsZXM+PHRpdGxlPlBodGhhbGF0ZXMg
UHJvbW90ZSBEaXNzZW1pbmF0aW9uIG9mIEFudGliaW90aWMgUmVzaXN0YW5jZSBHZW5lczogQW4g
T3Zlcmxvb2tlZCBFbnZpcm9ubWVudGFsIFJpc2s8L3RpdGxlPjxzZWNvbmRhcnktdGl0bGU+RW52
aXJvbiBTY2kgVGVjaG5vbDwvc2Vjb25kYXJ5LXRpdGxlPjwvdGl0bGVzPjxwZXJpb2RpY2FsPjxm
dWxsLXRpdGxlPkVudmlyb24gU2NpIFRlY2hub2w8L2Z1bGwtdGl0bGU+PC9wZXJpb2RpY2FsPjxw
YWdlcz42ODc2LTY4ODc8L3BhZ2VzPjx2b2x1bWU+NTc8L3ZvbHVtZT48bnVtYmVyPjE3PC9udW1i
ZXI+PGVkaXRpb24+MjAyMy8wNC8yMTwvZWRpdGlvbj48a2V5d29yZHM+PGtleXdvcmQ+KkFudGkt
QmFjdGVyaWFsIEFnZW50cy9waGFybWFjb2xvZ3k8L2tleXdvcmQ+PGtleXdvcmQ+RHJ1ZyBSZXNp
c3RhbmNlLCBNaWNyb2JpYWwvZ2VuZXRpY3M8L2tleXdvcmQ+PGtleXdvcmQ+KkJhY3RlcmlhL2dl
bmV0aWNzPC9rZXl3b3JkPjxrZXl3b3JkPkdlbmVzLCBCYWN0ZXJpYWw8L2tleXdvcmQ+PGtleXdv
cmQ+UGxhc3RpY3M8L2tleXdvcmQ+PGtleXdvcmQ+R2VuZSBUcmFuc2ZlciwgSG9yaXpvbnRhbDwv
a2V5d29yZD48a2V5d29yZD5hbnRpYmlvdGljIHJlc2lzdGFuY2UgZ2VuZXM8L2tleXdvcmQ+PGtl
eXdvcmQ+Y2VsbCBtZW1icmFuZTwva2V5d29yZD48a2V5d29yZD5kaW1ldGh5bCBwaHRoYWxhdGU8
L2tleXdvcmQ+PGtleXdvcmQ+aG9yaXpvbnRhbCBnZW5lIHRyYW5zZmVyPC9rZXl3b3JkPjxrZXl3
b3JkPm1vbGVjdWxhciBkeW5hbWljcyBzaW11bGF0aW9uPC9rZXl3b3JkPjwva2V5d29yZHM+PGRh
dGVzPjx5ZWFyPjIwMjM8L3llYXI+PHB1Yi1kYXRlcz48ZGF0ZT5NYXkgMjwvZGF0ZT48L3B1Yi1k
YXRlcz48L2RhdGVzPjxpc2JuPjE1MjAtNTg1MSAoRWxlY3Ryb25pYykmI3hEOzAwMTMtOTM2WCAo
TGlua2luZyk8L2lzYm4+PGFjY2Vzc2lvbi1udW0+MzcwODMzNTY8L2FjY2Vzc2lvbi1udW0+PHVy
bHM+PHJlbGF0ZWQtdXJscz48dXJsPmh0dHBzOi8vd3d3Lm5jYmkubmxtLm5paC5nb3YvcHVibWVk
LzM3MDgzMzU2PC91cmw+PC9yZWxhdGVkLXVybHM+PC91cmxzPjxlbGVjdHJvbmljLXJlc291cmNl
LW51bT4xMC4xMDIxL2Fjcy5lc3QuMmMwOTQ5MTwvZWxlY3Ryb25pYy1yZXNvdXJjZS1udW0+PC9y
ZWNvcmQ+PC9DaXRlPjwvRW5kTm90ZT4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fldChar w:fldCharType="begin">
                <w:fldData xml:space="preserve">PEVuZE5vdGU+PENpdGU+PEF1dGhvcj5XdTwvQXV0aG9yPjxZZWFyPjIwMjM8L1llYXI+PFJlY051
bT4zMzY8L1JlY051bT48RGlzcGxheVRleHQ+PHN0eWxlIGZhY2U9InN1cGVyc2NyaXB0Ij4xPC9z
dHlsZT48L0Rpc3BsYXlUZXh0PjxyZWNvcmQ+PHJlYy1udW1iZXI+MzM2PC9yZWMtbnVtYmVyPjxm
b3JlaWduLWtleXM+PGtleSBhcHA9IkVOIiBkYi1pZD0ieDBmMHcydnYwMjI5Mm1lOWUwcnA5ejli
MDBzYXd0eHg1eGFyIiB0aW1lc3RhbXA9IjE3NDExODA2ODQiPjMzNjwva2V5PjwvZm9yZWlnbi1r
ZXlzPjxyZWYtdHlwZSBuYW1lPSJKb3VybmFsIEFydGljbGUiPjE3PC9yZWYtdHlwZT48Y29udHJp
YnV0b3JzPjxhdXRob3JzPjxhdXRob3I+V3UsIEouPC9hdXRob3I+PGF1dGhvcj5aaG91LCBKLiBI
LjwvYXV0aG9yPjxhdXRob3I+TGl1LCBELiBGLjwvYXV0aG9yPjxhdXRob3I+V3UsIEouPC9hdXRo
b3I+PGF1dGhvcj5IZSwgUi4gTC48L2F1dGhvcj48YXV0aG9yPkNoZW5nLCBaLiBILjwvYXV0aG9y
PjxhdXRob3I+TGksIEguIEguPC9hdXRob3I+PGF1dGhvcj5MaSwgVy4gVy48L2F1dGhvcj48L2F1
dGhvcnM+PC9jb250cmlidXRvcnM+PGF1dGgtYWRkcmVzcz5TY2hvb2wgb2YgTGlmZSBTY2llbmNl
cywgVW5pdmVyc2l0eSBvZiBTY2llbmNlIGFuZCBUZWNobm9sb2d5IG9mIENoaW5hLCBIZWZlaSAy
MzAwMjYsIENoaW5hLiYjeEQ7U3V6aG91IEluc3RpdHV0ZSBmb3IgQWR2YW5jZWQgUmVzZWFyY2gs
IFVuaXZlcnNpdHkgb2YgU2NpZW5jZSBhbmQgVGVjaG5vbG9neSBvZiBDaGluYSwgU3V6aG91IDIx
NTEyMywgQ2hpbmEuJiN4RDtDQVMgS2V5IExhYm9yYXRvcnkgb2YgVXJiYW4gUG9sbHV0YW50IENv
bnZlcnNpb24sIERlcGFydG1lbnQgb2YgRW52aXJvbm1lbnRhbCBTY2llbmNlIGFuZCBFbmdpbmVl
cmluZywgVW5pdmVyc2l0eSBvZiBTY2llbmNlIGFuZCBUZWNobm9sb2d5IG9mIENoaW5hLCBIZWZl
aSAyMzAwMjYsIENoaW5hLjwvYXV0aC1hZGRyZXNzPjx0aXRsZXM+PHRpdGxlPlBodGhhbGF0ZXMg
UHJvbW90ZSBEaXNzZW1pbmF0aW9uIG9mIEFudGliaW90aWMgUmVzaXN0YW5jZSBHZW5lczogQW4g
T3Zlcmxvb2tlZCBFbnZpcm9ubWVudGFsIFJpc2s8L3RpdGxlPjxzZWNvbmRhcnktdGl0bGU+RW52
aXJvbiBTY2kgVGVjaG5vbDwvc2Vjb25kYXJ5LXRpdGxlPjwvdGl0bGVzPjxwZXJpb2RpY2FsPjxm
dWxsLXRpdGxlPkVudmlyb24gU2NpIFRlY2hub2w8L2Z1bGwtdGl0bGU+PC9wZXJpb2RpY2FsPjxw
YWdlcz42ODc2LTY4ODc8L3BhZ2VzPjx2b2x1bWU+NTc8L3ZvbHVtZT48bnVtYmVyPjE3PC9udW1i
ZXI+PGVkaXRpb24+MjAyMy8wNC8yMTwvZWRpdGlvbj48a2V5d29yZHM+PGtleXdvcmQ+KkFudGkt
QmFjdGVyaWFsIEFnZW50cy9waGFybWFjb2xvZ3k8L2tleXdvcmQ+PGtleXdvcmQ+RHJ1ZyBSZXNp
c3RhbmNlLCBNaWNyb2JpYWwvZ2VuZXRpY3M8L2tleXdvcmQ+PGtleXdvcmQ+KkJhY3RlcmlhL2dl
bmV0aWNzPC9rZXl3b3JkPjxrZXl3b3JkPkdlbmVzLCBCYWN0ZXJpYWw8L2tleXdvcmQ+PGtleXdv
cmQ+UGxhc3RpY3M8L2tleXdvcmQ+PGtleXdvcmQ+R2VuZSBUcmFuc2ZlciwgSG9yaXpvbnRhbDwv
a2V5d29yZD48a2V5d29yZD5hbnRpYmlvdGljIHJlc2lzdGFuY2UgZ2VuZXM8L2tleXdvcmQ+PGtl
eXdvcmQ+Y2VsbCBtZW1icmFuZTwva2V5d29yZD48a2V5d29yZD5kaW1ldGh5bCBwaHRoYWxhdGU8
L2tleXdvcmQ+PGtleXdvcmQ+aG9yaXpvbnRhbCBnZW5lIHRyYW5zZmVyPC9rZXl3b3JkPjxrZXl3
b3JkPm1vbGVjdWxhciBkeW5hbWljcyBzaW11bGF0aW9uPC9rZXl3b3JkPjwva2V5d29yZHM+PGRh
dGVzPjx5ZWFyPjIwMjM8L3llYXI+PHB1Yi1kYXRlcz48ZGF0ZT5NYXkgMjwvZGF0ZT48L3B1Yi1k
YXRlcz48L2RhdGVzPjxpc2JuPjE1MjAtNTg1MSAoRWxlY3Ryb25pYykmI3hEOzAwMTMtOTM2WCAo
TGlua2luZyk8L2lzYm4+PGFjY2Vzc2lvbi1udW0+MzcwODMzNTY8L2FjY2Vzc2lvbi1udW0+PHVy
bHM+PHJlbGF0ZWQtdXJscz48dXJsPmh0dHBzOi8vd3d3Lm5jYmkubmxtLm5paC5nb3YvcHVibWVk
LzM3MDgzMzU2PC91cmw+PC9yZWxhdGVkLXVybHM+PC91cmxzPjxlbGVjdHJvbmljLXJlc291cmNl
LW51bT4xMC4xMDIxL2Fjcy5lc3QuMmMwOTQ5MTwvZWxlY3Ryb25pYy1yZXNvdXJjZS1udW0+PC9y
ZWNvcmQ+PC9DaXRlPjwvRW5kTm90ZT4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fldChar w:fldCharType="end"/>
            </w:r>
          </w:p>
        </w:tc>
      </w:tr>
      <w:tr w:rsidR="006E6FFD" w14:paraId="0F9699AE" w14:textId="77777777">
        <w:trPr>
          <w:trHeight w:val="31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F8FE0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orA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75228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V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7CE7B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TACCGAAAGGCAGTTCC</w:t>
            </w:r>
          </w:p>
        </w:tc>
        <w:tc>
          <w:tcPr>
            <w:tcW w:w="17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CF2868" w14:textId="77777777" w:rsidR="006E6FFD" w:rsidRDefault="006E6FF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6E6FFD" w14:paraId="1DAA2AAA" w14:textId="77777777">
        <w:trPr>
          <w:trHeight w:val="31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0F3EE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orB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601BD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W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458E2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TCGCCTTCTTCTTGCC</w:t>
            </w:r>
          </w:p>
        </w:tc>
        <w:tc>
          <w:tcPr>
            <w:tcW w:w="17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2958F1" w14:textId="77777777" w:rsidR="006E6FFD" w:rsidRDefault="006E6FF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6E6FFD" w14:paraId="0AECC741" w14:textId="77777777">
        <w:trPr>
          <w:trHeight w:val="31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FAEDD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orB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3A79D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V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48FE7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CTACAACGAAGCCGACC</w:t>
            </w:r>
          </w:p>
        </w:tc>
        <w:tc>
          <w:tcPr>
            <w:tcW w:w="17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867F5A" w14:textId="77777777" w:rsidR="006E6FFD" w:rsidRDefault="006E6FF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6E6FFD" w14:paraId="25BA8B83" w14:textId="77777777">
        <w:trPr>
          <w:trHeight w:val="31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2D0C1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fAp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02902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W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FAA36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CAATATCGAACAAGGAA</w:t>
            </w:r>
          </w:p>
        </w:tc>
        <w:tc>
          <w:tcPr>
            <w:tcW w:w="17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0233C3" w14:textId="77777777" w:rsidR="006E6FFD" w:rsidRDefault="006E6FF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6E6FFD" w14:paraId="2F644749" w14:textId="77777777">
        <w:trPr>
          <w:trHeight w:val="31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1C208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fAp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17E18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V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4E241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ACTATGACGACCAGAAGC</w:t>
            </w:r>
          </w:p>
        </w:tc>
        <w:tc>
          <w:tcPr>
            <w:tcW w:w="17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3A609C" w14:textId="77777777" w:rsidR="006E6FFD" w:rsidRDefault="006E6FF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6E6FFD" w14:paraId="7AB0267B" w14:textId="77777777">
        <w:trPr>
          <w:trHeight w:val="31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10286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ilA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6001F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W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95759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CAGGTAGGCTTTTCCG</w:t>
            </w:r>
          </w:p>
        </w:tc>
        <w:tc>
          <w:tcPr>
            <w:tcW w:w="17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C81B36" w14:textId="77777777" w:rsidR="006E6FFD" w:rsidRDefault="006E6FF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6E6FFD" w14:paraId="270B1F1C" w14:textId="77777777">
        <w:trPr>
          <w:trHeight w:val="31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F5FC8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ilA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F0B5A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V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55A81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TCCCTCAACGAGCTGTC</w:t>
            </w:r>
          </w:p>
        </w:tc>
        <w:tc>
          <w:tcPr>
            <w:tcW w:w="17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95D004" w14:textId="77777777" w:rsidR="006E6FFD" w:rsidRDefault="006E6FF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6E6FFD" w14:paraId="4ED26ED2" w14:textId="77777777">
        <w:trPr>
          <w:trHeight w:val="31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3271C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ilB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DEAF8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W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081B5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AACGCGTCCAATACC</w:t>
            </w:r>
          </w:p>
        </w:tc>
        <w:tc>
          <w:tcPr>
            <w:tcW w:w="17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218633" w14:textId="77777777" w:rsidR="006E6FFD" w:rsidRDefault="006E6FF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6E6FFD" w14:paraId="5B5F3C95" w14:textId="77777777">
        <w:trPr>
          <w:trHeight w:val="31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737AF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ilB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54D29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V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20838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CAGGCCATCAACAGATC</w:t>
            </w:r>
          </w:p>
        </w:tc>
        <w:tc>
          <w:tcPr>
            <w:tcW w:w="17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932374" w14:textId="77777777" w:rsidR="006E6FFD" w:rsidRDefault="006E6FF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6E6FFD" w14:paraId="4B9B83A4" w14:textId="77777777">
        <w:trPr>
          <w:trHeight w:val="31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E88A6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16s rRN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53EF4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W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D8FFC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TACGGGAGGCAGCAG</w:t>
            </w:r>
          </w:p>
        </w:tc>
        <w:tc>
          <w:tcPr>
            <w:tcW w:w="17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E947BB" w14:textId="77777777" w:rsidR="006E6FFD" w:rsidRDefault="006E6FF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6E6FFD" w14:paraId="60E98CBE" w14:textId="77777777">
        <w:trPr>
          <w:trHeight w:val="31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EA6E7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16s rRN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253E6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V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8570D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TACCGCGGCTGCTGG</w:t>
            </w:r>
          </w:p>
        </w:tc>
        <w:tc>
          <w:tcPr>
            <w:tcW w:w="17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8037E4" w14:textId="77777777" w:rsidR="006E6FFD" w:rsidRDefault="006E6FF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6E6FFD" w14:paraId="0EC68874" w14:textId="77777777">
        <w:trPr>
          <w:trHeight w:val="31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B4A3C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mpA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91F58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W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23EE4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AGCCTGGGTGTTTCCTA</w:t>
            </w:r>
          </w:p>
        </w:tc>
        <w:tc>
          <w:tcPr>
            <w:tcW w:w="17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4D85C0" w14:textId="77777777" w:rsidR="006E6FFD" w:rsidRDefault="006E6FF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6E6FFD" w14:paraId="61995E73" w14:textId="77777777">
        <w:trPr>
          <w:trHeight w:val="31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77C6B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mpA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5DBB2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V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ED7B8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GAGCAGCCTGACCTTCC</w:t>
            </w:r>
          </w:p>
        </w:tc>
        <w:tc>
          <w:tcPr>
            <w:tcW w:w="17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7615CF" w14:textId="77777777" w:rsidR="006E6FFD" w:rsidRDefault="006E6FF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6E6FFD" w14:paraId="176017D0" w14:textId="77777777">
        <w:trPr>
          <w:trHeight w:val="31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70EE7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mpC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7A086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W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1533C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CGACAAAAGCACAGAA</w:t>
            </w:r>
          </w:p>
        </w:tc>
        <w:tc>
          <w:tcPr>
            <w:tcW w:w="17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8E2062" w14:textId="77777777" w:rsidR="006E6FFD" w:rsidRDefault="006E6FF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6E6FFD" w14:paraId="2AEE6F57" w14:textId="77777777">
        <w:trPr>
          <w:trHeight w:val="31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6F482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mpC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2B601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V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1511D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AGTAGTAGGTAGCACCAACATCA</w:t>
            </w:r>
          </w:p>
        </w:tc>
        <w:tc>
          <w:tcPr>
            <w:tcW w:w="17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E70F16" w14:textId="77777777" w:rsidR="006E6FFD" w:rsidRDefault="006E6FF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6E6FFD" w14:paraId="1987D4AB" w14:textId="77777777">
        <w:trPr>
          <w:trHeight w:val="31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06933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rA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27301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W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26BB9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AAGTTCCGTCTCAAGTTAGC</w:t>
            </w:r>
          </w:p>
        </w:tc>
        <w:tc>
          <w:tcPr>
            <w:tcW w:w="17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519DEE" w14:textId="77777777" w:rsidR="006E6FFD" w:rsidRDefault="006E6FF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6E6FFD" w14:paraId="5D924202" w14:textId="77777777">
        <w:trPr>
          <w:trHeight w:val="31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65A29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rA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5820B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V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AC74C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CCTTTCGCACTGTCGTAT</w:t>
            </w:r>
          </w:p>
        </w:tc>
        <w:tc>
          <w:tcPr>
            <w:tcW w:w="17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CA45AB" w14:textId="77777777" w:rsidR="006E6FFD" w:rsidRDefault="006E6FF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6E6FFD" w14:paraId="3AA4C743" w14:textId="77777777">
        <w:trPr>
          <w:trHeight w:val="31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E70C8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rB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F80AD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W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357A9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GCGTTCGTTTCCTTGA</w:t>
            </w:r>
          </w:p>
        </w:tc>
        <w:tc>
          <w:tcPr>
            <w:tcW w:w="17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F53977" w14:textId="77777777" w:rsidR="006E6FFD" w:rsidRDefault="006E6FF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6E6FFD" w14:paraId="18B8DE1F" w14:textId="77777777">
        <w:trPr>
          <w:trHeight w:val="313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30D47C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rB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D51826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V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6B69A0" w14:textId="77777777" w:rsidR="006E6FF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TTGCAGTACCCAGTTCC</w:t>
            </w:r>
          </w:p>
        </w:tc>
        <w:tc>
          <w:tcPr>
            <w:tcW w:w="17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7727EC" w14:textId="77777777" w:rsidR="006E6FFD" w:rsidRDefault="006E6FF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</w:tbl>
    <w:p w14:paraId="669663E4" w14:textId="77777777" w:rsidR="006E6FFD" w:rsidRDefault="006E6FFD"/>
    <w:p w14:paraId="6833E750" w14:textId="77777777" w:rsidR="006E6FFD" w:rsidRDefault="006E6FFD"/>
    <w:p w14:paraId="7FA2D8D6" w14:textId="77777777" w:rsidR="006E6FFD" w:rsidRDefault="00000000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>1.</w:t>
      </w:r>
      <w:r>
        <w:tab/>
        <w:t xml:space="preserve">Wu, J.;  Zhou, J. H.;  Liu, D. F.;  Wu, J.;  He, R. L.;  Cheng, Z. H.;  Li, H. H.; Li, W. W., Phthalates Promote Dissemination of Antibiotic Resistance Genes: An Overlooked Environmental Risk. </w:t>
      </w:r>
      <w:r>
        <w:rPr>
          <w:i/>
        </w:rPr>
        <w:t xml:space="preserve">Environ Sci Technol </w:t>
      </w:r>
      <w:r>
        <w:rPr>
          <w:b/>
        </w:rPr>
        <w:t>2023,</w:t>
      </w:r>
      <w:r>
        <w:t xml:space="preserve"> </w:t>
      </w:r>
      <w:r>
        <w:rPr>
          <w:i/>
        </w:rPr>
        <w:t>57</w:t>
      </w:r>
      <w:r>
        <w:t xml:space="preserve"> (17), 6876-6887.</w:t>
      </w:r>
    </w:p>
    <w:p w14:paraId="4E287E0A" w14:textId="77777777" w:rsidR="006E6FFD" w:rsidRDefault="00000000">
      <w:r>
        <w:fldChar w:fldCharType="end"/>
      </w:r>
    </w:p>
    <w:sectPr w:rsidR="006E6F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f0w2vv02292me9e0rp9z9b00sawtxx5xar&quot;&gt;My EndNote Library&lt;record-ids&gt;&lt;item&gt;336&lt;/item&gt;&lt;/record-ids&gt;&lt;/item&gt;&lt;/Libraries&gt;"/>
  </w:docVars>
  <w:rsids>
    <w:rsidRoot w:val="4F6F37E7"/>
    <w:rsid w:val="00244670"/>
    <w:rsid w:val="00482248"/>
    <w:rsid w:val="004864AD"/>
    <w:rsid w:val="006E6FFD"/>
    <w:rsid w:val="00E34578"/>
    <w:rsid w:val="00EE4B77"/>
    <w:rsid w:val="09D81CE0"/>
    <w:rsid w:val="0DFE4B9F"/>
    <w:rsid w:val="294A7270"/>
    <w:rsid w:val="4F6F3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7B7D99"/>
  <w15:docId w15:val="{EEFED620-FB8C-47E6-90E3-781D9875F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Strong">
    <w:name w:val="Strong"/>
    <w:basedOn w:val="DefaultParagraphFont"/>
    <w:qFormat/>
    <w:rPr>
      <w:b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eastAsiaTheme="minorEastAsia" w:hAnsi="Calibri" w:cs="Calibri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姚卓成</dc:creator>
  <cp:lastModifiedBy>Adaeze Catherine Awogu</cp:lastModifiedBy>
  <cp:revision>4</cp:revision>
  <dcterms:created xsi:type="dcterms:W3CDTF">2024-12-21T08:56:00Z</dcterms:created>
  <dcterms:modified xsi:type="dcterms:W3CDTF">2025-06-26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46860E1995454A8E89AD0B291E94DBC3_13</vt:lpwstr>
  </property>
  <property fmtid="{D5CDD505-2E9C-101B-9397-08002B2CF9AE}" pid="4" name="KSOTemplateDocerSaveRecord">
    <vt:lpwstr>eyJoZGlkIjoiZmZlYjAyNTYzYzY1NTk4MzJlNDYyZTE2NzdjY2NiNzIiLCJ1c2VySWQiOiI0MzE4NDA2NTQifQ==</vt:lpwstr>
  </property>
</Properties>
</file>